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B60" w:rsidRPr="0037435C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 w:rsidRPr="0037435C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E305E5">
        <w:rPr>
          <w:rFonts w:ascii="Times New Roman" w:hAnsi="Times New Roman"/>
          <w:b/>
          <w:sz w:val="24"/>
          <w:szCs w:val="24"/>
          <w:lang w:eastAsia="ko-KR"/>
        </w:rPr>
        <w:t>1</w:t>
      </w:r>
      <w:r w:rsidRPr="0037435C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37435C">
        <w:rPr>
          <w:rFonts w:ascii="Times New Roman" w:hAnsi="Times New Roman"/>
          <w:b/>
          <w:sz w:val="24"/>
          <w:szCs w:val="24"/>
          <w:lang w:eastAsia="ko-KR"/>
        </w:rPr>
        <w:t>Table</w:t>
      </w:r>
      <w:r w:rsidRPr="004D409A">
        <w:rPr>
          <w:rFonts w:ascii="Times New Roman" w:hAnsi="Times New Roman"/>
          <w:b/>
          <w:sz w:val="24"/>
          <w:szCs w:val="24"/>
          <w:lang w:eastAsia="ko-KR"/>
        </w:rPr>
        <w:t>.</w:t>
      </w:r>
      <w:r w:rsidRPr="004D409A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4D409A">
        <w:rPr>
          <w:rFonts w:ascii="Times New Roman" w:hAnsi="Times New Roman"/>
          <w:b/>
          <w:sz w:val="24"/>
          <w:szCs w:val="24"/>
          <w:lang w:eastAsia="ko-KR"/>
        </w:rPr>
        <w:t xml:space="preserve">The estimated development rate of </w:t>
      </w:r>
      <w:r w:rsidRPr="004D409A">
        <w:rPr>
          <w:rFonts w:ascii="Times New Roman"/>
          <w:b/>
          <w:i/>
          <w:color w:val="000000"/>
          <w:sz w:val="24"/>
        </w:rPr>
        <w:t>Bactrocera dorsalis</w:t>
      </w:r>
      <w:r w:rsidRPr="004D409A">
        <w:rPr>
          <w:rFonts w:ascii="Times New Roman"/>
          <w:b/>
          <w:color w:val="000000"/>
          <w:sz w:val="24"/>
        </w:rPr>
        <w:t xml:space="preserve"> female at various constant temperatures</w:t>
      </w:r>
    </w:p>
    <w:tbl>
      <w:tblPr>
        <w:tblW w:w="58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023"/>
        <w:gridCol w:w="1984"/>
      </w:tblGrid>
      <w:tr w:rsidR="00DE4B60" w:rsidRPr="00DE4B60" w:rsidTr="00B16C4D">
        <w:trPr>
          <w:trHeight w:val="33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4B60" w:rsidRPr="00DE4B60" w:rsidRDefault="00DE4B60" w:rsidP="00F15D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Temperature</w:t>
            </w:r>
          </w:p>
        </w:tc>
        <w:tc>
          <w:tcPr>
            <w:tcW w:w="4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4B60" w:rsidRPr="00DE4B60" w:rsidRDefault="00DE4B60" w:rsidP="00F15D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Estimated value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F15D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F15D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Nonlinear</w:t>
            </w:r>
            <w:r w:rsidR="00F15DB8">
              <w:rPr>
                <w:rFonts w:ascii="Times New Roman" w:hAnsi="Times New Roman"/>
                <w:color w:val="000000"/>
                <w:lang w:eastAsia="ko-KR"/>
              </w:rPr>
              <w:t xml:space="preserve"> fun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F15DB8" w:rsidP="00F15D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L</w:t>
            </w:r>
            <w:r w:rsidR="00DE4B60" w:rsidRPr="00DE4B60">
              <w:rPr>
                <w:rFonts w:ascii="Times New Roman" w:hAnsi="Times New Roman"/>
                <w:color w:val="000000"/>
                <w:lang w:eastAsia="ko-KR"/>
              </w:rPr>
              <w:t>inear</w:t>
            </w:r>
            <w:r>
              <w:rPr>
                <w:rFonts w:ascii="Times New Roman" w:hAnsi="Times New Roman"/>
                <w:color w:val="000000"/>
                <w:lang w:eastAsia="ko-KR"/>
              </w:rPr>
              <w:t xml:space="preserve"> function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98355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1189231</w:t>
            </w:r>
          </w:p>
        </w:tc>
        <w:bookmarkStart w:id="0" w:name="_GoBack"/>
        <w:bookmarkEnd w:id="0"/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0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98579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1090627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9882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9920241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1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99101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8934207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99405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7948172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2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99742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696213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0115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5976103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3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0528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4990069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0985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4004034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4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1492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301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2053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2031965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5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2674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0.001045931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3363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-5.9896E-05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6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4125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092613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4969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1912173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7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5904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289820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694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3884242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8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8087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487027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935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5856311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19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10764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684234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12322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78283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0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14048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8814414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15959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09800449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1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18076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0786484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2042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177251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2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23017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2758553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25893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3744587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3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29078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4730622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32605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571665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4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36512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6702691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4084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7688725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5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45632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86747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50940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9660794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6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56819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0646829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6333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1632863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lastRenderedPageBreak/>
              <w:t>27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70541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261889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7852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3604932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8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87373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4590967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197170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5577001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29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08020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656303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20037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754907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0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33346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8535105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48087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9521139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1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64413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0507174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282495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149320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2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02521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2479243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2470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3465277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3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49265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4451312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76472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543734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4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06604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6423381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3997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7409415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5.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47071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7606622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51787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39381484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6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563215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0367519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61343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1353553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7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6690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2339588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730640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3325622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8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798860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4311657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874416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5297691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39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958097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6283726</w:t>
            </w:r>
          </w:p>
        </w:tc>
      </w:tr>
      <w:tr w:rsidR="00DE4B60" w:rsidRPr="00DE4B60" w:rsidTr="00B16C4D">
        <w:trPr>
          <w:trHeight w:val="33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4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105077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B60" w:rsidRPr="00DE4B60" w:rsidRDefault="00DE4B60" w:rsidP="00DE4B6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 w:rsidRPr="00DE4B60">
              <w:rPr>
                <w:rFonts w:ascii="Times New Roman" w:hAnsi="Times New Roman"/>
                <w:color w:val="000000"/>
                <w:lang w:eastAsia="ko-KR"/>
              </w:rPr>
              <w:t>0.04726976</w:t>
            </w:r>
          </w:p>
        </w:tc>
      </w:tr>
    </w:tbl>
    <w:p w:rsidR="00762D50" w:rsidRDefault="00762D50"/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AF7" w:rsidRDefault="00503AF7" w:rsidP="00E305E5">
      <w:pPr>
        <w:spacing w:after="0" w:line="240" w:lineRule="auto"/>
      </w:pPr>
      <w:r>
        <w:separator/>
      </w:r>
    </w:p>
  </w:endnote>
  <w:endnote w:type="continuationSeparator" w:id="0">
    <w:p w:rsidR="00503AF7" w:rsidRDefault="00503AF7" w:rsidP="00E30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AF7" w:rsidRDefault="00503AF7" w:rsidP="00E305E5">
      <w:pPr>
        <w:spacing w:after="0" w:line="240" w:lineRule="auto"/>
      </w:pPr>
      <w:r>
        <w:separator/>
      </w:r>
    </w:p>
  </w:footnote>
  <w:footnote w:type="continuationSeparator" w:id="0">
    <w:p w:rsidR="00503AF7" w:rsidRDefault="00503AF7" w:rsidP="00E30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3F7B34"/>
    <w:rsid w:val="004D409A"/>
    <w:rsid w:val="00503AF7"/>
    <w:rsid w:val="00762D50"/>
    <w:rsid w:val="00B16C4D"/>
    <w:rsid w:val="00DE4B60"/>
    <w:rsid w:val="00E12053"/>
    <w:rsid w:val="00E305E5"/>
    <w:rsid w:val="00F15DB8"/>
    <w:rsid w:val="00F6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5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305E5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E305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305E5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7:48:00Z</dcterms:created>
  <dcterms:modified xsi:type="dcterms:W3CDTF">2020-04-30T09:35:00Z</dcterms:modified>
</cp:coreProperties>
</file>